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7A8482" w14:textId="48F7F2A1" w:rsidR="00D86608" w:rsidRPr="00310DFF" w:rsidRDefault="00F7779C" w:rsidP="00C65C5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b/>
          <w:bCs/>
          <w:sz w:val="22"/>
        </w:rPr>
      </w:pPr>
      <w:r w:rsidRPr="00A45468">
        <w:rPr>
          <w:rFonts w:ascii="Times New Roman" w:hAnsi="Times New Roman" w:cs="Times New Roman" w:hint="eastAsia"/>
          <w:b/>
          <w:bCs/>
          <w:sz w:val="22"/>
        </w:rPr>
        <w:t xml:space="preserve">Supplementary </w:t>
      </w:r>
      <w:r w:rsidR="00D86608" w:rsidRPr="00A45468">
        <w:rPr>
          <w:rFonts w:ascii="Times New Roman" w:hAnsi="Times New Roman" w:cs="Times New Roman"/>
          <w:b/>
          <w:bCs/>
          <w:sz w:val="22"/>
        </w:rPr>
        <w:t>Table</w:t>
      </w:r>
      <w:r w:rsidR="00B05977">
        <w:rPr>
          <w:rFonts w:ascii="Times New Roman" w:hAnsi="Times New Roman" w:cs="Times New Roman" w:hint="eastAsia"/>
          <w:b/>
          <w:bCs/>
          <w:sz w:val="22"/>
        </w:rPr>
        <w:t xml:space="preserve"> 1</w:t>
      </w:r>
      <w:r w:rsidR="00D86608" w:rsidRPr="00A45468">
        <w:rPr>
          <w:rFonts w:ascii="Times New Roman" w:hAnsi="Times New Roman" w:cs="Times New Roman"/>
          <w:b/>
          <w:bCs/>
          <w:sz w:val="22"/>
        </w:rPr>
        <w:t xml:space="preserve">. </w:t>
      </w:r>
      <w:r w:rsidR="00F653D8" w:rsidRPr="00A45468">
        <w:rPr>
          <w:rFonts w:ascii="Times New Roman" w:hAnsi="Times New Roman" w:cs="Times New Roman"/>
          <w:b/>
          <w:bCs/>
          <w:sz w:val="22"/>
        </w:rPr>
        <w:t xml:space="preserve">Results of </w:t>
      </w:r>
      <w:r w:rsidRPr="00A45468">
        <w:rPr>
          <w:rFonts w:ascii="Times New Roman" w:hAnsi="Times New Roman" w:cs="Times New Roman" w:hint="eastAsia"/>
          <w:b/>
          <w:bCs/>
          <w:sz w:val="22"/>
        </w:rPr>
        <w:t xml:space="preserve">multivariable </w:t>
      </w:r>
      <w:r w:rsidR="00F653D8" w:rsidRPr="00A45468">
        <w:rPr>
          <w:rFonts w:ascii="Times New Roman" w:hAnsi="Times New Roman" w:cs="Times New Roman"/>
          <w:b/>
          <w:bCs/>
          <w:sz w:val="22"/>
        </w:rPr>
        <w:t xml:space="preserve">logistic regression analysis </w:t>
      </w:r>
      <w:r w:rsidRPr="00A45468">
        <w:rPr>
          <w:rFonts w:ascii="Times New Roman" w:hAnsi="Times New Roman" w:cs="Times New Roman" w:hint="eastAsia"/>
          <w:b/>
          <w:bCs/>
          <w:sz w:val="22"/>
        </w:rPr>
        <w:t xml:space="preserve">including the variable </w:t>
      </w:r>
      <w:r w:rsidRPr="00A45468">
        <w:rPr>
          <w:rFonts w:ascii="Times New Roman" w:hAnsi="Times New Roman" w:cs="Times New Roman"/>
          <w:b/>
          <w:bCs/>
          <w:sz w:val="22"/>
        </w:rPr>
        <w:t>“</w:t>
      </w:r>
      <w:r w:rsidRPr="00A45468">
        <w:rPr>
          <w:rFonts w:ascii="Times New Roman" w:hAnsi="Times New Roman" w:cs="Times New Roman" w:hint="eastAsia"/>
          <w:b/>
          <w:bCs/>
          <w:sz w:val="22"/>
        </w:rPr>
        <w:t>residual lesion in the exposed area</w:t>
      </w:r>
      <w:r w:rsidRPr="00A45468">
        <w:rPr>
          <w:rFonts w:ascii="Times New Roman" w:hAnsi="Times New Roman" w:cs="Times New Roman"/>
          <w:b/>
          <w:bCs/>
          <w:sz w:val="22"/>
        </w:rPr>
        <w:t>”</w:t>
      </w:r>
      <w:r w:rsidR="00225357" w:rsidRPr="00A45468">
        <w:rPr>
          <w:rFonts w:ascii="Times New Roman" w:hAnsi="Times New Roman" w:cs="Times New Roman" w:hint="eastAsia"/>
          <w:b/>
          <w:bCs/>
          <w:sz w:val="22"/>
        </w:rPr>
        <w:t xml:space="preserve"> and excluding the variable </w:t>
      </w:r>
      <w:r w:rsidR="00225357" w:rsidRPr="00A45468">
        <w:rPr>
          <w:rFonts w:ascii="Times New Roman" w:hAnsi="Times New Roman" w:cs="Times New Roman"/>
          <w:b/>
          <w:bCs/>
          <w:sz w:val="22"/>
        </w:rPr>
        <w:t>“</w:t>
      </w:r>
      <w:r w:rsidR="00225357" w:rsidRPr="00A45468">
        <w:rPr>
          <w:rFonts w:ascii="Times New Roman" w:hAnsi="Times New Roman" w:cs="Times New Roman" w:hint="eastAsia"/>
          <w:b/>
          <w:bCs/>
          <w:sz w:val="22"/>
        </w:rPr>
        <w:t>clear skin</w:t>
      </w:r>
      <w:r w:rsidR="00225357" w:rsidRPr="00A45468">
        <w:rPr>
          <w:rFonts w:ascii="Times New Roman" w:hAnsi="Times New Roman" w:cs="Times New Roman"/>
          <w:b/>
          <w:bCs/>
          <w:sz w:val="22"/>
        </w:rPr>
        <w:t>”</w:t>
      </w:r>
      <w:r w:rsidR="00AB77DD" w:rsidRPr="00A45468">
        <w:rPr>
          <w:rFonts w:ascii="Times New Roman" w:hAnsi="Times New Roman" w:cs="Times New Roman" w:hint="eastAsia"/>
          <w:b/>
          <w:bCs/>
          <w:sz w:val="22"/>
        </w:rPr>
        <w:t xml:space="preserve"> due to multicollinearity</w:t>
      </w:r>
      <w:r w:rsidR="001E1DF0" w:rsidRPr="00A45468">
        <w:rPr>
          <w:rFonts w:ascii="Times New Roman" w:hAnsi="Times New Roman" w:cs="Times New Roman" w:hint="eastAsia"/>
          <w:b/>
          <w:bCs/>
          <w:sz w:val="22"/>
        </w:rPr>
        <w:t>.</w:t>
      </w:r>
    </w:p>
    <w:tbl>
      <w:tblPr>
        <w:tblStyle w:val="ac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8097"/>
        <w:gridCol w:w="3275"/>
        <w:gridCol w:w="2166"/>
      </w:tblGrid>
      <w:tr w:rsidR="00310DFF" w:rsidRPr="00310DFF" w14:paraId="1AD99F53" w14:textId="77777777" w:rsidTr="00310DFF">
        <w:trPr>
          <w:trHeight w:val="564"/>
        </w:trPr>
        <w:tc>
          <w:tcPr>
            <w:tcW w:w="8097" w:type="dxa"/>
            <w:vMerge w:val="restart"/>
            <w:tcBorders>
              <w:top w:val="single" w:sz="4" w:space="0" w:color="auto"/>
              <w:right w:val="nil"/>
            </w:tcBorders>
            <w:noWrap/>
            <w:vAlign w:val="bottom"/>
            <w:hideMark/>
          </w:tcPr>
          <w:p w14:paraId="533A35BC" w14:textId="7777777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Variables</w:t>
            </w:r>
          </w:p>
        </w:tc>
        <w:tc>
          <w:tcPr>
            <w:tcW w:w="544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C41C06E" w14:textId="47033C53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Multivariable</w:t>
            </w:r>
          </w:p>
        </w:tc>
      </w:tr>
      <w:tr w:rsidR="00310DFF" w:rsidRPr="00310DFF" w14:paraId="5084134F" w14:textId="77777777" w:rsidTr="00310DFF">
        <w:trPr>
          <w:trHeight w:val="551"/>
        </w:trPr>
        <w:tc>
          <w:tcPr>
            <w:tcW w:w="8097" w:type="dxa"/>
            <w:vMerge/>
            <w:tcBorders>
              <w:bottom w:val="single" w:sz="4" w:space="0" w:color="auto"/>
              <w:right w:val="nil"/>
            </w:tcBorders>
            <w:noWrap/>
          </w:tcPr>
          <w:p w14:paraId="29C1F1A5" w14:textId="7777777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3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AA9928E" w14:textId="1C9E67FE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OR (95% CI)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6680A62" w14:textId="7777777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310DFF" w:rsidRPr="00310DFF" w14:paraId="538C4F18" w14:textId="77777777" w:rsidTr="00310DFF">
        <w:trPr>
          <w:trHeight w:val="551"/>
        </w:trPr>
        <w:tc>
          <w:tcPr>
            <w:tcW w:w="8097" w:type="dxa"/>
            <w:tcBorders>
              <w:top w:val="single" w:sz="4" w:space="0" w:color="auto"/>
              <w:right w:val="nil"/>
            </w:tcBorders>
            <w:noWrap/>
            <w:hideMark/>
          </w:tcPr>
          <w:p w14:paraId="75E59BF5" w14:textId="49FBE1A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Age</w:t>
            </w:r>
            <w:r w:rsidRPr="00310DFF">
              <w:rPr>
                <w:rFonts w:ascii="Times New Roman" w:hAnsi="Times New Roman" w:cs="Times New Roman"/>
                <w:sz w:val="22"/>
              </w:rPr>
              <w:t>, per 1 year increase</w:t>
            </w:r>
          </w:p>
        </w:tc>
        <w:tc>
          <w:tcPr>
            <w:tcW w:w="3275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23645D22" w14:textId="53380425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98 (0.9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310DFF">
              <w:rPr>
                <w:rFonts w:ascii="Times New Roman" w:hAnsi="Times New Roman" w:cs="Times New Roman"/>
                <w:sz w:val="22"/>
              </w:rPr>
              <w:t>–1.0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right w:val="nil"/>
            </w:tcBorders>
            <w:noWrap/>
            <w:hideMark/>
          </w:tcPr>
          <w:p w14:paraId="5C559906" w14:textId="7FAADCDD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400</w:t>
            </w:r>
          </w:p>
        </w:tc>
      </w:tr>
      <w:tr w:rsidR="00310DFF" w:rsidRPr="00310DFF" w14:paraId="1C7D5B81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  <w:hideMark/>
          </w:tcPr>
          <w:p w14:paraId="48C33871" w14:textId="40AD5C1D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Male patients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</w:tcPr>
          <w:p w14:paraId="1F50A27E" w14:textId="32FC826F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1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80</w:t>
            </w:r>
            <w:r w:rsidRPr="00310DFF">
              <w:rPr>
                <w:rFonts w:ascii="Times New Roman" w:hAnsi="Times New Roman" w:cs="Times New Roman"/>
                <w:sz w:val="22"/>
              </w:rPr>
              <w:t xml:space="preserve"> (0.6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310DFF">
              <w:rPr>
                <w:rFonts w:ascii="Times New Roman" w:hAnsi="Times New Roman" w:cs="Times New Roman"/>
                <w:sz w:val="22"/>
              </w:rPr>
              <w:t>–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5.49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</w:tcPr>
          <w:p w14:paraId="7376826E" w14:textId="3B5B4C8F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2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86</w:t>
            </w:r>
          </w:p>
        </w:tc>
      </w:tr>
      <w:tr w:rsidR="00310DFF" w:rsidRPr="00310DFF" w14:paraId="1A60F71C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</w:tcPr>
          <w:p w14:paraId="2531F23A" w14:textId="46D53B5D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Body mass index</w:t>
            </w:r>
            <w:r w:rsidRPr="00310DFF">
              <w:rPr>
                <w:rFonts w:ascii="Times New Roman" w:hAnsi="Times New Roman" w:cs="Times New Roman"/>
                <w:sz w:val="22"/>
              </w:rPr>
              <w:t>, per 1kg/m</w:t>
            </w:r>
            <w:r w:rsidRPr="00310DFF">
              <w:rPr>
                <w:rFonts w:ascii="Times New Roman" w:hAnsi="Times New Roman" w:cs="Times New Roman"/>
                <w:sz w:val="22"/>
                <w:vertAlign w:val="superscript"/>
              </w:rPr>
              <w:t>2</w:t>
            </w:r>
            <w:r w:rsidRPr="00310DFF">
              <w:rPr>
                <w:rFonts w:ascii="Times New Roman" w:hAnsi="Times New Roman" w:cs="Times New Roman"/>
                <w:sz w:val="22"/>
              </w:rPr>
              <w:t xml:space="preserve"> increase</w:t>
            </w:r>
            <w:r w:rsidRPr="00310DFF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</w:tcPr>
          <w:p w14:paraId="3BFF833C" w14:textId="7777777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66" w:type="dxa"/>
            <w:tcBorders>
              <w:left w:val="nil"/>
              <w:right w:val="nil"/>
            </w:tcBorders>
            <w:noWrap/>
            <w:hideMark/>
          </w:tcPr>
          <w:p w14:paraId="545A6C89" w14:textId="77777777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310DFF" w:rsidRPr="00310DFF" w14:paraId="76F2D506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</w:tcPr>
          <w:p w14:paraId="14F4A871" w14:textId="64EEE399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Current use of IL-23 inhibitor</w:t>
            </w:r>
            <w:r w:rsidRPr="00310DFF">
              <w:rPr>
                <w:rFonts w:ascii="Times New Roman" w:hAnsi="Times New Roman" w:cs="Times New Roman"/>
                <w:sz w:val="22"/>
              </w:rPr>
              <w:t xml:space="preserve"> (vs. IL-17 inhibitor)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  <w:hideMark/>
          </w:tcPr>
          <w:p w14:paraId="6448A3EE" w14:textId="16D21F03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88</w:t>
            </w:r>
            <w:r w:rsidRPr="00310DFF">
              <w:rPr>
                <w:rFonts w:ascii="Times New Roman" w:hAnsi="Times New Roman" w:cs="Times New Roman"/>
                <w:sz w:val="22"/>
              </w:rPr>
              <w:t xml:space="preserve"> (0.2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0DFF">
              <w:rPr>
                <w:rFonts w:ascii="Times New Roman" w:hAnsi="Times New Roman" w:cs="Times New Roman"/>
                <w:sz w:val="22"/>
              </w:rPr>
              <w:t>–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2.90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  <w:hideMark/>
          </w:tcPr>
          <w:p w14:paraId="51C5BE99" w14:textId="38A694A4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829</w:t>
            </w:r>
          </w:p>
        </w:tc>
      </w:tr>
      <w:tr w:rsidR="00310DFF" w:rsidRPr="00310DFF" w14:paraId="01228723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</w:tcPr>
          <w:p w14:paraId="1DF4EBF7" w14:textId="1BA34672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Duration of treatment with current biologics</w:t>
            </w:r>
            <w:r w:rsidRPr="00310DFF">
              <w:rPr>
                <w:rFonts w:ascii="Times New Roman" w:hAnsi="Times New Roman" w:cs="Times New Roman"/>
                <w:sz w:val="22"/>
              </w:rPr>
              <w:t>, per 1-week increase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</w:tcPr>
          <w:p w14:paraId="006F0055" w14:textId="695057C3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1.00 (0.99–1.0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</w:tcPr>
          <w:p w14:paraId="3D6C5C6D" w14:textId="4A572BA6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3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51</w:t>
            </w:r>
          </w:p>
        </w:tc>
      </w:tr>
      <w:tr w:rsidR="00310DFF" w:rsidRPr="00310DFF" w14:paraId="7CF48697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</w:tcPr>
          <w:p w14:paraId="5CE337CC" w14:textId="3AEC6384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Total duration of treatment with any biologics</w:t>
            </w:r>
            <w:r w:rsidRPr="00310DFF">
              <w:rPr>
                <w:rFonts w:ascii="Times New Roman" w:hAnsi="Times New Roman" w:cs="Times New Roman"/>
                <w:sz w:val="22"/>
              </w:rPr>
              <w:t>, per 1-week increase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  <w:hideMark/>
          </w:tcPr>
          <w:p w14:paraId="646D703A" w14:textId="6061A8CD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1.01 (1.00–1.0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  <w:hideMark/>
          </w:tcPr>
          <w:p w14:paraId="55775728" w14:textId="147C8AE8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207</w:t>
            </w:r>
          </w:p>
        </w:tc>
      </w:tr>
      <w:tr w:rsidR="00310DFF" w:rsidRPr="00310DFF" w14:paraId="3F46CCBB" w14:textId="77777777" w:rsidTr="00310DFF">
        <w:trPr>
          <w:trHeight w:val="506"/>
        </w:trPr>
        <w:tc>
          <w:tcPr>
            <w:tcW w:w="8097" w:type="dxa"/>
            <w:tcBorders>
              <w:right w:val="nil"/>
            </w:tcBorders>
            <w:hideMark/>
          </w:tcPr>
          <w:p w14:paraId="4BDC5008" w14:textId="7D3F7BBC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Baseline PASI score</w:t>
            </w:r>
            <w:r w:rsidRPr="00310DFF">
              <w:rPr>
                <w:rFonts w:ascii="Times New Roman" w:hAnsi="Times New Roman" w:cs="Times New Roman"/>
                <w:sz w:val="22"/>
              </w:rPr>
              <w:t>, per 1 increase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  <w:hideMark/>
          </w:tcPr>
          <w:p w14:paraId="777B9187" w14:textId="07CA55FA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1.00 (0.93–1.0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  <w:hideMark/>
          </w:tcPr>
          <w:p w14:paraId="5A8AD2D1" w14:textId="5B0CDC28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8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52</w:t>
            </w:r>
          </w:p>
        </w:tc>
      </w:tr>
      <w:tr w:rsidR="00310DFF" w:rsidRPr="00310DFF" w14:paraId="104CF582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  <w:hideMark/>
          </w:tcPr>
          <w:p w14:paraId="1A28F7CE" w14:textId="73489156" w:rsidR="00F7779C" w:rsidRPr="00310DFF" w:rsidRDefault="00F7779C" w:rsidP="00C65C5F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>Residual lesion in the exposed area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  <w:hideMark/>
          </w:tcPr>
          <w:p w14:paraId="7B123BB8" w14:textId="263A751E" w:rsidR="00F7779C" w:rsidRPr="00310DFF" w:rsidRDefault="000E50C5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 w:hint="eastAsia"/>
                <w:sz w:val="22"/>
              </w:rPr>
              <w:t>0.33 (0.12</w:t>
            </w:r>
            <w:r w:rsidR="0049576B" w:rsidRPr="00310DFF">
              <w:rPr>
                <w:rFonts w:ascii="Times New Roman" w:hAnsi="Times New Roman" w:cs="Times New Roman"/>
                <w:sz w:val="22"/>
              </w:rPr>
              <w:t>–</w:t>
            </w:r>
            <w:r w:rsidRPr="00310DFF">
              <w:rPr>
                <w:rFonts w:ascii="Times New Roman" w:hAnsi="Times New Roman" w:cs="Times New Roman" w:hint="eastAsia"/>
                <w:sz w:val="22"/>
              </w:rPr>
              <w:t>0.85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  <w:hideMark/>
          </w:tcPr>
          <w:p w14:paraId="0589EECB" w14:textId="5E3416A9" w:rsidR="00F7779C" w:rsidRPr="00BA1F41" w:rsidRDefault="000E50C5" w:rsidP="00C65C5F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F41">
              <w:rPr>
                <w:rFonts w:ascii="Times New Roman" w:hAnsi="Times New Roman" w:cs="Times New Roman"/>
                <w:sz w:val="22"/>
              </w:rPr>
              <w:t>0.024</w:t>
            </w:r>
            <w:r w:rsidR="00BA1F41" w:rsidRPr="00BA1F4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310DFF" w:rsidRPr="00310DFF" w14:paraId="5B55B07E" w14:textId="77777777" w:rsidTr="00310DFF">
        <w:trPr>
          <w:trHeight w:val="551"/>
        </w:trPr>
        <w:tc>
          <w:tcPr>
            <w:tcW w:w="8097" w:type="dxa"/>
            <w:tcBorders>
              <w:right w:val="nil"/>
            </w:tcBorders>
            <w:noWrap/>
          </w:tcPr>
          <w:p w14:paraId="68DFB1D1" w14:textId="2A6C9ED8" w:rsidR="00F7779C" w:rsidRPr="00310DFF" w:rsidRDefault="00F7779C" w:rsidP="00E0757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 xml:space="preserve">Previous biologic failure </w:t>
            </w:r>
          </w:p>
        </w:tc>
        <w:tc>
          <w:tcPr>
            <w:tcW w:w="3275" w:type="dxa"/>
            <w:tcBorders>
              <w:left w:val="nil"/>
              <w:right w:val="nil"/>
            </w:tcBorders>
            <w:noWrap/>
          </w:tcPr>
          <w:p w14:paraId="5822C829" w14:textId="5F346367" w:rsidR="00F7779C" w:rsidRPr="00310DFF" w:rsidRDefault="00F7779C" w:rsidP="00E0757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13 (0.02–0.6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right w:val="nil"/>
            </w:tcBorders>
            <w:noWrap/>
          </w:tcPr>
          <w:p w14:paraId="4965A41C" w14:textId="085655F8" w:rsidR="00F7779C" w:rsidRPr="00BA1F41" w:rsidRDefault="00F7779C" w:rsidP="00E0757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A1F41">
              <w:rPr>
                <w:rFonts w:ascii="Times New Roman" w:hAnsi="Times New Roman" w:cs="Times New Roman"/>
                <w:sz w:val="22"/>
              </w:rPr>
              <w:t>0.02</w:t>
            </w:r>
            <w:r w:rsidR="000E50C5" w:rsidRPr="00BA1F41">
              <w:rPr>
                <w:rFonts w:ascii="Times New Roman" w:hAnsi="Times New Roman" w:cs="Times New Roman"/>
                <w:sz w:val="22"/>
              </w:rPr>
              <w:t>0</w:t>
            </w:r>
            <w:r w:rsidR="00BA1F41" w:rsidRPr="00BA1F41">
              <w:rPr>
                <w:rFonts w:ascii="Times New Roman" w:hAnsi="Times New Roman" w:cs="Times New Roman"/>
                <w:sz w:val="22"/>
                <w:vertAlign w:val="superscript"/>
              </w:rPr>
              <w:t>†</w:t>
            </w:r>
          </w:p>
        </w:tc>
      </w:tr>
      <w:tr w:rsidR="00310DFF" w:rsidRPr="00310DFF" w14:paraId="0EC86738" w14:textId="77777777" w:rsidTr="00310DFF">
        <w:trPr>
          <w:trHeight w:val="551"/>
        </w:trPr>
        <w:tc>
          <w:tcPr>
            <w:tcW w:w="8097" w:type="dxa"/>
            <w:tcBorders>
              <w:bottom w:val="single" w:sz="4" w:space="0" w:color="auto"/>
              <w:right w:val="nil"/>
            </w:tcBorders>
            <w:noWrap/>
          </w:tcPr>
          <w:p w14:paraId="5A0A5A77" w14:textId="68D657F2" w:rsidR="00F7779C" w:rsidRPr="00310DFF" w:rsidRDefault="00F7779C" w:rsidP="00E0757E">
            <w:pPr>
              <w:widowControl/>
              <w:wordWrap/>
              <w:autoSpaceDE/>
              <w:autoSpaceDN/>
              <w:spacing w:line="360" w:lineRule="auto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310DFF">
              <w:rPr>
                <w:rFonts w:ascii="Times New Roman" w:hAnsi="Times New Roman" w:cs="Times New Roman"/>
                <w:b/>
                <w:bCs/>
                <w:sz w:val="22"/>
              </w:rPr>
              <w:t xml:space="preserve">Comorbidities including PsA </w:t>
            </w:r>
          </w:p>
        </w:tc>
        <w:tc>
          <w:tcPr>
            <w:tcW w:w="3275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39515D22" w14:textId="642DD5DE" w:rsidR="00F7779C" w:rsidRPr="00310DFF" w:rsidRDefault="00F7779C" w:rsidP="00E0757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1.3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310DFF">
              <w:rPr>
                <w:rFonts w:ascii="Times New Roman" w:hAnsi="Times New Roman" w:cs="Times New Roman"/>
                <w:sz w:val="22"/>
              </w:rPr>
              <w:t xml:space="preserve"> (0.4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6</w:t>
            </w:r>
            <w:r w:rsidRPr="00310DFF">
              <w:rPr>
                <w:rFonts w:ascii="Times New Roman" w:hAnsi="Times New Roman" w:cs="Times New Roman"/>
                <w:sz w:val="22"/>
              </w:rPr>
              <w:t>–4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10</w:t>
            </w:r>
            <w:r w:rsidRPr="00310DFF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2166" w:type="dxa"/>
            <w:tcBorders>
              <w:left w:val="nil"/>
              <w:bottom w:val="single" w:sz="4" w:space="0" w:color="auto"/>
              <w:right w:val="nil"/>
            </w:tcBorders>
            <w:noWrap/>
          </w:tcPr>
          <w:p w14:paraId="016EB2A7" w14:textId="0FC7810C" w:rsidR="00F7779C" w:rsidRPr="00310DFF" w:rsidRDefault="00F7779C" w:rsidP="00E0757E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310DFF">
              <w:rPr>
                <w:rFonts w:ascii="Times New Roman" w:hAnsi="Times New Roman" w:cs="Times New Roman"/>
                <w:sz w:val="22"/>
              </w:rPr>
              <w:t>0.</w:t>
            </w:r>
            <w:r w:rsidR="000E50C5" w:rsidRPr="00310DFF">
              <w:rPr>
                <w:rFonts w:ascii="Times New Roman" w:hAnsi="Times New Roman" w:cs="Times New Roman" w:hint="eastAsia"/>
                <w:sz w:val="22"/>
              </w:rPr>
              <w:t>571</w:t>
            </w:r>
          </w:p>
        </w:tc>
      </w:tr>
    </w:tbl>
    <w:p w14:paraId="2BCF2267" w14:textId="2F0CC293" w:rsidR="00AF6A34" w:rsidRPr="00310DFF" w:rsidRDefault="00D86608" w:rsidP="00C65C5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proofErr w:type="gramStart"/>
      <w:r w:rsidRPr="00310DFF">
        <w:rPr>
          <w:rFonts w:ascii="Times New Roman" w:hAnsi="Times New Roman" w:cs="Times New Roman"/>
          <w:i/>
          <w:iCs/>
          <w:sz w:val="22"/>
        </w:rPr>
        <w:t>OR</w:t>
      </w:r>
      <w:r w:rsidRPr="00310DFF">
        <w:rPr>
          <w:rFonts w:ascii="Times New Roman" w:hAnsi="Times New Roman" w:cs="Times New Roman"/>
          <w:sz w:val="22"/>
        </w:rPr>
        <w:t>,</w:t>
      </w:r>
      <w:proofErr w:type="gramEnd"/>
      <w:r w:rsidRPr="00310DFF">
        <w:rPr>
          <w:rFonts w:ascii="Times New Roman" w:hAnsi="Times New Roman" w:cs="Times New Roman"/>
          <w:sz w:val="22"/>
        </w:rPr>
        <w:t xml:space="preserve"> </w:t>
      </w:r>
      <w:r w:rsidR="00AF6A34" w:rsidRPr="00310DFF">
        <w:rPr>
          <w:rFonts w:ascii="Times New Roman" w:hAnsi="Times New Roman" w:cs="Times New Roman"/>
          <w:sz w:val="22"/>
        </w:rPr>
        <w:t>O</w:t>
      </w:r>
      <w:r w:rsidRPr="00310DFF">
        <w:rPr>
          <w:rFonts w:ascii="Times New Roman" w:hAnsi="Times New Roman" w:cs="Times New Roman"/>
          <w:sz w:val="22"/>
        </w:rPr>
        <w:t xml:space="preserve">dds ratio; </w:t>
      </w:r>
      <w:r w:rsidRPr="00310DFF">
        <w:rPr>
          <w:rFonts w:ascii="Times New Roman" w:hAnsi="Times New Roman" w:cs="Times New Roman"/>
          <w:i/>
          <w:iCs/>
          <w:sz w:val="22"/>
        </w:rPr>
        <w:t>CI</w:t>
      </w:r>
      <w:r w:rsidRPr="00310DFF">
        <w:rPr>
          <w:rFonts w:ascii="Times New Roman" w:hAnsi="Times New Roman" w:cs="Times New Roman"/>
          <w:sz w:val="22"/>
        </w:rPr>
        <w:t xml:space="preserve">, Confidence interval; </w:t>
      </w:r>
      <w:r w:rsidR="00AF6A34" w:rsidRPr="00310DFF">
        <w:rPr>
          <w:rFonts w:ascii="Times New Roman" w:hAnsi="Times New Roman" w:cs="Times New Roman"/>
          <w:i/>
          <w:iCs/>
          <w:sz w:val="22"/>
        </w:rPr>
        <w:t>IL</w:t>
      </w:r>
      <w:r w:rsidR="00AF6A34" w:rsidRPr="00310DFF">
        <w:rPr>
          <w:rFonts w:ascii="Times New Roman" w:hAnsi="Times New Roman" w:cs="Times New Roman"/>
          <w:sz w:val="22"/>
        </w:rPr>
        <w:t xml:space="preserve">, Interleukin; </w:t>
      </w:r>
      <w:r w:rsidRPr="00310DFF">
        <w:rPr>
          <w:rFonts w:ascii="Times New Roman" w:hAnsi="Times New Roman" w:cs="Times New Roman"/>
          <w:i/>
          <w:iCs/>
          <w:sz w:val="22"/>
        </w:rPr>
        <w:t>PASI</w:t>
      </w:r>
      <w:r w:rsidRPr="00310DFF">
        <w:rPr>
          <w:rFonts w:ascii="Times New Roman" w:hAnsi="Times New Roman" w:cs="Times New Roman"/>
          <w:sz w:val="22"/>
        </w:rPr>
        <w:t xml:space="preserve">, Psoriasis Area and Severity Index; </w:t>
      </w:r>
      <w:r w:rsidRPr="00310DFF">
        <w:rPr>
          <w:rFonts w:ascii="Times New Roman" w:hAnsi="Times New Roman" w:cs="Times New Roman"/>
          <w:i/>
          <w:iCs/>
          <w:sz w:val="22"/>
        </w:rPr>
        <w:t>PsA</w:t>
      </w:r>
      <w:r w:rsidRPr="00310DFF">
        <w:rPr>
          <w:rFonts w:ascii="Times New Roman" w:hAnsi="Times New Roman" w:cs="Times New Roman"/>
          <w:sz w:val="22"/>
        </w:rPr>
        <w:t>, Psoriatic arthritis</w:t>
      </w:r>
      <w:r w:rsidR="00AF6A34" w:rsidRPr="00310DFF">
        <w:rPr>
          <w:rFonts w:ascii="Times New Roman" w:hAnsi="Times New Roman" w:cs="Times New Roman"/>
          <w:sz w:val="22"/>
        </w:rPr>
        <w:t>.</w:t>
      </w:r>
    </w:p>
    <w:p w14:paraId="307D3C38" w14:textId="77777777" w:rsidR="00AF6A34" w:rsidRDefault="00AF6A34" w:rsidP="00C65C5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/>
          <w:sz w:val="22"/>
        </w:rPr>
      </w:pPr>
      <w:r w:rsidRPr="00310DFF">
        <w:rPr>
          <w:rFonts w:ascii="Times New Roman" w:hAnsi="Times New Roman" w:cs="Times New Roman"/>
          <w:sz w:val="22"/>
          <w:vertAlign w:val="superscript"/>
        </w:rPr>
        <w:t>*</w:t>
      </w:r>
      <w:r w:rsidRPr="00310DFF">
        <w:rPr>
          <w:rFonts w:ascii="Times New Roman" w:hAnsi="Times New Roman" w:cs="Times New Roman"/>
          <w:sz w:val="22"/>
        </w:rPr>
        <w:t>Not included in the multivariable analysis due to missing data.</w:t>
      </w:r>
    </w:p>
    <w:p w14:paraId="76640976" w14:textId="4ADE9F67" w:rsidR="00BA1F41" w:rsidRPr="00BA1F41" w:rsidRDefault="00BA1F41" w:rsidP="00C65C5F">
      <w:pPr>
        <w:widowControl/>
        <w:wordWrap/>
        <w:autoSpaceDE/>
        <w:autoSpaceDN/>
        <w:spacing w:after="0" w:line="360" w:lineRule="auto"/>
        <w:rPr>
          <w:rFonts w:ascii="Times New Roman" w:hAnsi="Times New Roman" w:cs="Times New Roman" w:hint="eastAsia"/>
          <w:sz w:val="22"/>
        </w:rPr>
      </w:pPr>
      <w:r w:rsidRPr="00BA1F41">
        <w:rPr>
          <w:rFonts w:ascii="Times New Roman" w:hAnsi="Times New Roman" w:cs="Times New Roman"/>
          <w:sz w:val="22"/>
          <w:vertAlign w:val="superscript"/>
        </w:rPr>
        <w:t>†</w:t>
      </w:r>
      <w:r>
        <w:rPr>
          <w:rFonts w:ascii="Times New Roman" w:hAnsi="Times New Roman" w:cs="Times New Roman" w:hint="eastAsia"/>
          <w:sz w:val="22"/>
        </w:rPr>
        <w:t>These values are statistically significant (</w:t>
      </w:r>
      <w:r w:rsidRPr="00413B80">
        <w:rPr>
          <w:rFonts w:ascii="Times New Roman" w:hAnsi="Times New Roman" w:cs="Times New Roman" w:hint="eastAsia"/>
          <w:i/>
          <w:iCs/>
          <w:sz w:val="22"/>
        </w:rPr>
        <w:t>p</w:t>
      </w:r>
      <w:r>
        <w:rPr>
          <w:rFonts w:ascii="Times New Roman" w:hAnsi="Times New Roman" w:cs="Times New Roman" w:hint="eastAsia"/>
          <w:sz w:val="22"/>
        </w:rPr>
        <w:t>&lt;0.05).</w:t>
      </w:r>
    </w:p>
    <w:p w14:paraId="77F58375" w14:textId="7D83F83F" w:rsidR="00CB32F7" w:rsidRPr="00310DFF" w:rsidRDefault="00CB32F7" w:rsidP="00301282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sz w:val="22"/>
        </w:rPr>
      </w:pPr>
    </w:p>
    <w:sectPr w:rsidR="00CB32F7" w:rsidRPr="00310DFF" w:rsidSect="001C5679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58ADEA" w14:textId="77777777" w:rsidR="00C83921" w:rsidRDefault="00C83921" w:rsidP="00B3429C">
      <w:pPr>
        <w:spacing w:after="0" w:line="240" w:lineRule="auto"/>
      </w:pPr>
      <w:r>
        <w:separator/>
      </w:r>
    </w:p>
  </w:endnote>
  <w:endnote w:type="continuationSeparator" w:id="0">
    <w:p w14:paraId="1430F069" w14:textId="77777777" w:rsidR="00C83921" w:rsidRDefault="00C83921" w:rsidP="00B342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E6B488A" w14:textId="77777777" w:rsidR="00C83921" w:rsidRDefault="00C83921" w:rsidP="00B3429C">
      <w:pPr>
        <w:spacing w:after="0" w:line="240" w:lineRule="auto"/>
      </w:pPr>
      <w:r>
        <w:separator/>
      </w:r>
    </w:p>
  </w:footnote>
  <w:footnote w:type="continuationSeparator" w:id="0">
    <w:p w14:paraId="14B2D13C" w14:textId="77777777" w:rsidR="00C83921" w:rsidRDefault="00C83921" w:rsidP="00B342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EEE6D70"/>
    <w:multiLevelType w:val="hybridMultilevel"/>
    <w:tmpl w:val="74CE9E1A"/>
    <w:lvl w:ilvl="0" w:tplc="0742A830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1" w:tplc="B18CD89E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BC76B5D4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3C5294F4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FEA82F28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8B2C7E80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65CEEB30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346C6D6A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E592ABAE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num w:numId="1" w16cid:durableId="140653363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DateAndTime/>
  <w:bordersDoNotSurroundHeader/>
  <w:bordersDoNotSurroundFooter/>
  <w:proofState w:spelling="clean" w:grammar="clean"/>
  <w:defaultTabStop w:val="800"/>
  <w:characterSpacingControl w:val="doNotCompress"/>
  <w:hdrShapeDefaults>
    <o:shapedefaults v:ext="edit" spidmax="2048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TQzNjMzMDc1MjU3MTVQ0lEKTi0uzszPAykwqgUAkIDh4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Copy1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as9ex0dm9r0aser2r45ex2rtrz2asv20xz9&quot;&gt;DLQI&lt;record-ids&gt;&lt;item&gt;1&lt;/item&gt;&lt;item&gt;7&lt;/item&gt;&lt;item&gt;9&lt;/item&gt;&lt;item&gt;13&lt;/item&gt;&lt;item&gt;15&lt;/item&gt;&lt;item&gt;21&lt;/item&gt;&lt;item&gt;25&lt;/item&gt;&lt;item&gt;32&lt;/item&gt;&lt;item&gt;39&lt;/item&gt;&lt;item&gt;40&lt;/item&gt;&lt;item&gt;42&lt;/item&gt;&lt;item&gt;43&lt;/item&gt;&lt;item&gt;48&lt;/item&gt;&lt;item&gt;49&lt;/item&gt;&lt;item&gt;54&lt;/item&gt;&lt;item&gt;55&lt;/item&gt;&lt;item&gt;61&lt;/item&gt;&lt;item&gt;63&lt;/item&gt;&lt;item&gt;67&lt;/item&gt;&lt;item&gt;68&lt;/item&gt;&lt;item&gt;69&lt;/item&gt;&lt;item&gt;71&lt;/item&gt;&lt;item&gt;72&lt;/item&gt;&lt;item&gt;75&lt;/item&gt;&lt;item&gt;79&lt;/item&gt;&lt;item&gt;82&lt;/item&gt;&lt;item&gt;83&lt;/item&gt;&lt;item&gt;84&lt;/item&gt;&lt;item&gt;85&lt;/item&gt;&lt;item&gt;86&lt;/item&gt;&lt;item&gt;87&lt;/item&gt;&lt;item&gt;88&lt;/item&gt;&lt;item&gt;92&lt;/item&gt;&lt;item&gt;93&lt;/item&gt;&lt;item&gt;94&lt;/item&gt;&lt;item&gt;107&lt;/item&gt;&lt;item&gt;109&lt;/item&gt;&lt;/record-ids&gt;&lt;/item&gt;&lt;/Libraries&gt;"/>
  </w:docVars>
  <w:rsids>
    <w:rsidRoot w:val="001646CD"/>
    <w:rsid w:val="00001695"/>
    <w:rsid w:val="00002432"/>
    <w:rsid w:val="000040C4"/>
    <w:rsid w:val="000147F3"/>
    <w:rsid w:val="00020EFE"/>
    <w:rsid w:val="00024978"/>
    <w:rsid w:val="00031A56"/>
    <w:rsid w:val="00037CE8"/>
    <w:rsid w:val="000410EF"/>
    <w:rsid w:val="000441EF"/>
    <w:rsid w:val="000474FA"/>
    <w:rsid w:val="0005020E"/>
    <w:rsid w:val="000508CD"/>
    <w:rsid w:val="00052170"/>
    <w:rsid w:val="00054859"/>
    <w:rsid w:val="000573A5"/>
    <w:rsid w:val="000607AC"/>
    <w:rsid w:val="00063475"/>
    <w:rsid w:val="000639F6"/>
    <w:rsid w:val="00067D82"/>
    <w:rsid w:val="00074B03"/>
    <w:rsid w:val="00076FB1"/>
    <w:rsid w:val="00085184"/>
    <w:rsid w:val="00085B52"/>
    <w:rsid w:val="00086302"/>
    <w:rsid w:val="00086A39"/>
    <w:rsid w:val="000875A4"/>
    <w:rsid w:val="00090875"/>
    <w:rsid w:val="00093E02"/>
    <w:rsid w:val="0009461B"/>
    <w:rsid w:val="00097ADC"/>
    <w:rsid w:val="000A178F"/>
    <w:rsid w:val="000A1C2B"/>
    <w:rsid w:val="000A284F"/>
    <w:rsid w:val="000A57FD"/>
    <w:rsid w:val="000A628F"/>
    <w:rsid w:val="000B04D0"/>
    <w:rsid w:val="000B1E08"/>
    <w:rsid w:val="000B25A9"/>
    <w:rsid w:val="000B4F5A"/>
    <w:rsid w:val="000C3113"/>
    <w:rsid w:val="000C7687"/>
    <w:rsid w:val="000C7826"/>
    <w:rsid w:val="000D031D"/>
    <w:rsid w:val="000D3A46"/>
    <w:rsid w:val="000D5EDF"/>
    <w:rsid w:val="000D7F7C"/>
    <w:rsid w:val="000E2608"/>
    <w:rsid w:val="000E315C"/>
    <w:rsid w:val="000E4046"/>
    <w:rsid w:val="000E50C5"/>
    <w:rsid w:val="000E5B8B"/>
    <w:rsid w:val="000F4437"/>
    <w:rsid w:val="000F48B8"/>
    <w:rsid w:val="000F7E1F"/>
    <w:rsid w:val="0010023B"/>
    <w:rsid w:val="00100EDE"/>
    <w:rsid w:val="00103432"/>
    <w:rsid w:val="00105834"/>
    <w:rsid w:val="00110673"/>
    <w:rsid w:val="0011379A"/>
    <w:rsid w:val="00114B33"/>
    <w:rsid w:val="00120B41"/>
    <w:rsid w:val="00125573"/>
    <w:rsid w:val="00126341"/>
    <w:rsid w:val="001301B6"/>
    <w:rsid w:val="00130493"/>
    <w:rsid w:val="00131FEB"/>
    <w:rsid w:val="001348E2"/>
    <w:rsid w:val="001354F7"/>
    <w:rsid w:val="0013662E"/>
    <w:rsid w:val="001421BB"/>
    <w:rsid w:val="00142517"/>
    <w:rsid w:val="00143282"/>
    <w:rsid w:val="001500D9"/>
    <w:rsid w:val="001503E5"/>
    <w:rsid w:val="00153276"/>
    <w:rsid w:val="001562A3"/>
    <w:rsid w:val="00160D99"/>
    <w:rsid w:val="001646CD"/>
    <w:rsid w:val="00166D91"/>
    <w:rsid w:val="0017071A"/>
    <w:rsid w:val="00180A22"/>
    <w:rsid w:val="00182030"/>
    <w:rsid w:val="00182C9D"/>
    <w:rsid w:val="00185A9E"/>
    <w:rsid w:val="001876A8"/>
    <w:rsid w:val="001910BC"/>
    <w:rsid w:val="001931D2"/>
    <w:rsid w:val="0019489D"/>
    <w:rsid w:val="001A7B3F"/>
    <w:rsid w:val="001B103E"/>
    <w:rsid w:val="001B763C"/>
    <w:rsid w:val="001C217A"/>
    <w:rsid w:val="001C5679"/>
    <w:rsid w:val="001C7A6D"/>
    <w:rsid w:val="001D06CF"/>
    <w:rsid w:val="001D14E0"/>
    <w:rsid w:val="001D2C46"/>
    <w:rsid w:val="001D4128"/>
    <w:rsid w:val="001D45D8"/>
    <w:rsid w:val="001D4D16"/>
    <w:rsid w:val="001D6E17"/>
    <w:rsid w:val="001D73FD"/>
    <w:rsid w:val="001E1BF6"/>
    <w:rsid w:val="001E1DF0"/>
    <w:rsid w:val="001E3126"/>
    <w:rsid w:val="001E7445"/>
    <w:rsid w:val="001E790D"/>
    <w:rsid w:val="001F26E9"/>
    <w:rsid w:val="001F35BE"/>
    <w:rsid w:val="0020030B"/>
    <w:rsid w:val="0020080E"/>
    <w:rsid w:val="002009EB"/>
    <w:rsid w:val="002020AE"/>
    <w:rsid w:val="00204EE7"/>
    <w:rsid w:val="0020716A"/>
    <w:rsid w:val="002076BA"/>
    <w:rsid w:val="002108C1"/>
    <w:rsid w:val="00211B97"/>
    <w:rsid w:val="0021654C"/>
    <w:rsid w:val="00217516"/>
    <w:rsid w:val="00220DCD"/>
    <w:rsid w:val="00222375"/>
    <w:rsid w:val="00223EFA"/>
    <w:rsid w:val="00225357"/>
    <w:rsid w:val="00225C05"/>
    <w:rsid w:val="00230088"/>
    <w:rsid w:val="0023122A"/>
    <w:rsid w:val="00237E5F"/>
    <w:rsid w:val="00240686"/>
    <w:rsid w:val="00241149"/>
    <w:rsid w:val="00250653"/>
    <w:rsid w:val="002537B5"/>
    <w:rsid w:val="002556E9"/>
    <w:rsid w:val="00255D0D"/>
    <w:rsid w:val="0026037A"/>
    <w:rsid w:val="00264B76"/>
    <w:rsid w:val="002678A3"/>
    <w:rsid w:val="00285C08"/>
    <w:rsid w:val="00285CDB"/>
    <w:rsid w:val="00290E0B"/>
    <w:rsid w:val="0029370D"/>
    <w:rsid w:val="002A4E15"/>
    <w:rsid w:val="002A6F78"/>
    <w:rsid w:val="002B1715"/>
    <w:rsid w:val="002B47FB"/>
    <w:rsid w:val="002C0418"/>
    <w:rsid w:val="002C164C"/>
    <w:rsid w:val="002C3F21"/>
    <w:rsid w:val="002C4E9D"/>
    <w:rsid w:val="002D33D0"/>
    <w:rsid w:val="002D4538"/>
    <w:rsid w:val="002E1B83"/>
    <w:rsid w:val="002E3777"/>
    <w:rsid w:val="002E723A"/>
    <w:rsid w:val="002E7F8E"/>
    <w:rsid w:val="002F146A"/>
    <w:rsid w:val="002F29A6"/>
    <w:rsid w:val="002F6D1B"/>
    <w:rsid w:val="002F719B"/>
    <w:rsid w:val="002F7543"/>
    <w:rsid w:val="00301282"/>
    <w:rsid w:val="00304CEC"/>
    <w:rsid w:val="00307CBA"/>
    <w:rsid w:val="00310C5C"/>
    <w:rsid w:val="00310DFF"/>
    <w:rsid w:val="00313F9D"/>
    <w:rsid w:val="00317A40"/>
    <w:rsid w:val="00317C33"/>
    <w:rsid w:val="003215A1"/>
    <w:rsid w:val="003219FB"/>
    <w:rsid w:val="003248B6"/>
    <w:rsid w:val="00327D74"/>
    <w:rsid w:val="00333B44"/>
    <w:rsid w:val="00336684"/>
    <w:rsid w:val="0034199A"/>
    <w:rsid w:val="00344140"/>
    <w:rsid w:val="0034565B"/>
    <w:rsid w:val="00347C44"/>
    <w:rsid w:val="00355FF9"/>
    <w:rsid w:val="00364241"/>
    <w:rsid w:val="0036606E"/>
    <w:rsid w:val="003665C8"/>
    <w:rsid w:val="003703A6"/>
    <w:rsid w:val="003736E5"/>
    <w:rsid w:val="00374C7C"/>
    <w:rsid w:val="00374C80"/>
    <w:rsid w:val="00375555"/>
    <w:rsid w:val="0037618B"/>
    <w:rsid w:val="00376746"/>
    <w:rsid w:val="0038140C"/>
    <w:rsid w:val="00384E24"/>
    <w:rsid w:val="003912D1"/>
    <w:rsid w:val="00391F8B"/>
    <w:rsid w:val="0039326B"/>
    <w:rsid w:val="00394D5E"/>
    <w:rsid w:val="00397E0A"/>
    <w:rsid w:val="003A11F3"/>
    <w:rsid w:val="003A215F"/>
    <w:rsid w:val="003A47F7"/>
    <w:rsid w:val="003A59BE"/>
    <w:rsid w:val="003A7D66"/>
    <w:rsid w:val="003B158A"/>
    <w:rsid w:val="003B3F68"/>
    <w:rsid w:val="003B6370"/>
    <w:rsid w:val="003B6EEA"/>
    <w:rsid w:val="003C42D8"/>
    <w:rsid w:val="003C64A6"/>
    <w:rsid w:val="003C6FA3"/>
    <w:rsid w:val="003D7055"/>
    <w:rsid w:val="003E047B"/>
    <w:rsid w:val="003E1F01"/>
    <w:rsid w:val="003E662C"/>
    <w:rsid w:val="003E7AFC"/>
    <w:rsid w:val="003F0FA7"/>
    <w:rsid w:val="003F2F56"/>
    <w:rsid w:val="003F35F8"/>
    <w:rsid w:val="003F4C58"/>
    <w:rsid w:val="003F5816"/>
    <w:rsid w:val="004000E4"/>
    <w:rsid w:val="00401CA6"/>
    <w:rsid w:val="004039DA"/>
    <w:rsid w:val="00405BE1"/>
    <w:rsid w:val="00405F70"/>
    <w:rsid w:val="00411480"/>
    <w:rsid w:val="0041191C"/>
    <w:rsid w:val="0041278A"/>
    <w:rsid w:val="00412A53"/>
    <w:rsid w:val="00413B80"/>
    <w:rsid w:val="00413B88"/>
    <w:rsid w:val="00415063"/>
    <w:rsid w:val="00415A17"/>
    <w:rsid w:val="0041771B"/>
    <w:rsid w:val="00424FDC"/>
    <w:rsid w:val="00425D38"/>
    <w:rsid w:val="00437583"/>
    <w:rsid w:val="004409ED"/>
    <w:rsid w:val="0044343A"/>
    <w:rsid w:val="004514E1"/>
    <w:rsid w:val="004520E2"/>
    <w:rsid w:val="0046215E"/>
    <w:rsid w:val="00470140"/>
    <w:rsid w:val="00472338"/>
    <w:rsid w:val="004725D9"/>
    <w:rsid w:val="00472802"/>
    <w:rsid w:val="00473150"/>
    <w:rsid w:val="00476263"/>
    <w:rsid w:val="004779C8"/>
    <w:rsid w:val="00477E5A"/>
    <w:rsid w:val="00491722"/>
    <w:rsid w:val="004945E2"/>
    <w:rsid w:val="00494F69"/>
    <w:rsid w:val="0049576B"/>
    <w:rsid w:val="004957D9"/>
    <w:rsid w:val="0049611D"/>
    <w:rsid w:val="004963B3"/>
    <w:rsid w:val="004A12D6"/>
    <w:rsid w:val="004A15EC"/>
    <w:rsid w:val="004A2C6D"/>
    <w:rsid w:val="004A485A"/>
    <w:rsid w:val="004B5663"/>
    <w:rsid w:val="004B5B37"/>
    <w:rsid w:val="004B6A2B"/>
    <w:rsid w:val="004B7175"/>
    <w:rsid w:val="004C5B24"/>
    <w:rsid w:val="004C652E"/>
    <w:rsid w:val="004D6F3C"/>
    <w:rsid w:val="004D72F8"/>
    <w:rsid w:val="004E09CA"/>
    <w:rsid w:val="004E35FB"/>
    <w:rsid w:val="004E7794"/>
    <w:rsid w:val="004F177B"/>
    <w:rsid w:val="004F1A27"/>
    <w:rsid w:val="004F1A88"/>
    <w:rsid w:val="004F65B5"/>
    <w:rsid w:val="00505B14"/>
    <w:rsid w:val="00505BB5"/>
    <w:rsid w:val="005061CB"/>
    <w:rsid w:val="005065FA"/>
    <w:rsid w:val="00506E55"/>
    <w:rsid w:val="00507F5D"/>
    <w:rsid w:val="0051067D"/>
    <w:rsid w:val="00512C9D"/>
    <w:rsid w:val="00517D3C"/>
    <w:rsid w:val="00526557"/>
    <w:rsid w:val="00530E6C"/>
    <w:rsid w:val="00531673"/>
    <w:rsid w:val="00531792"/>
    <w:rsid w:val="005320D8"/>
    <w:rsid w:val="0053406E"/>
    <w:rsid w:val="005350F9"/>
    <w:rsid w:val="005451DD"/>
    <w:rsid w:val="00546350"/>
    <w:rsid w:val="00547595"/>
    <w:rsid w:val="00547AEA"/>
    <w:rsid w:val="00557A91"/>
    <w:rsid w:val="005603C6"/>
    <w:rsid w:val="005618F6"/>
    <w:rsid w:val="005634BD"/>
    <w:rsid w:val="00565F96"/>
    <w:rsid w:val="005676AE"/>
    <w:rsid w:val="00573944"/>
    <w:rsid w:val="00574B12"/>
    <w:rsid w:val="005767DE"/>
    <w:rsid w:val="00577A5C"/>
    <w:rsid w:val="00580570"/>
    <w:rsid w:val="00583389"/>
    <w:rsid w:val="00594F66"/>
    <w:rsid w:val="005958B4"/>
    <w:rsid w:val="005A32F1"/>
    <w:rsid w:val="005A3F7D"/>
    <w:rsid w:val="005A4EC0"/>
    <w:rsid w:val="005B168C"/>
    <w:rsid w:val="005C016C"/>
    <w:rsid w:val="005C1A6A"/>
    <w:rsid w:val="005C2682"/>
    <w:rsid w:val="005C5F87"/>
    <w:rsid w:val="005D164E"/>
    <w:rsid w:val="005D1FEE"/>
    <w:rsid w:val="005D45C3"/>
    <w:rsid w:val="005D5B10"/>
    <w:rsid w:val="005D6BDB"/>
    <w:rsid w:val="005E334C"/>
    <w:rsid w:val="005E3CEF"/>
    <w:rsid w:val="005E3DFB"/>
    <w:rsid w:val="005E45C6"/>
    <w:rsid w:val="005E6707"/>
    <w:rsid w:val="005E678B"/>
    <w:rsid w:val="005F0D9E"/>
    <w:rsid w:val="006051CB"/>
    <w:rsid w:val="006058C8"/>
    <w:rsid w:val="00611627"/>
    <w:rsid w:val="00614DE1"/>
    <w:rsid w:val="00615CE9"/>
    <w:rsid w:val="00620D4F"/>
    <w:rsid w:val="006214E0"/>
    <w:rsid w:val="0062218B"/>
    <w:rsid w:val="00622F6A"/>
    <w:rsid w:val="0063374D"/>
    <w:rsid w:val="00644434"/>
    <w:rsid w:val="00644524"/>
    <w:rsid w:val="00655AE4"/>
    <w:rsid w:val="00656590"/>
    <w:rsid w:val="00656881"/>
    <w:rsid w:val="006644E8"/>
    <w:rsid w:val="0066749B"/>
    <w:rsid w:val="006717EF"/>
    <w:rsid w:val="00674213"/>
    <w:rsid w:val="006745C6"/>
    <w:rsid w:val="00677058"/>
    <w:rsid w:val="00687363"/>
    <w:rsid w:val="0069719B"/>
    <w:rsid w:val="006A240A"/>
    <w:rsid w:val="006A6246"/>
    <w:rsid w:val="006A6768"/>
    <w:rsid w:val="006A7194"/>
    <w:rsid w:val="006B2E0C"/>
    <w:rsid w:val="006B3802"/>
    <w:rsid w:val="006B5E12"/>
    <w:rsid w:val="006B6666"/>
    <w:rsid w:val="006C0691"/>
    <w:rsid w:val="006C1825"/>
    <w:rsid w:val="006C68BE"/>
    <w:rsid w:val="006C6D08"/>
    <w:rsid w:val="006D2F39"/>
    <w:rsid w:val="006D5939"/>
    <w:rsid w:val="006D600F"/>
    <w:rsid w:val="006D6335"/>
    <w:rsid w:val="006E3489"/>
    <w:rsid w:val="006F3363"/>
    <w:rsid w:val="006F540C"/>
    <w:rsid w:val="006F5631"/>
    <w:rsid w:val="007005D5"/>
    <w:rsid w:val="00700C94"/>
    <w:rsid w:val="00700E4A"/>
    <w:rsid w:val="00702A06"/>
    <w:rsid w:val="007068D6"/>
    <w:rsid w:val="00706B39"/>
    <w:rsid w:val="007072DC"/>
    <w:rsid w:val="0071501A"/>
    <w:rsid w:val="00716231"/>
    <w:rsid w:val="00720085"/>
    <w:rsid w:val="00720AEB"/>
    <w:rsid w:val="0072232F"/>
    <w:rsid w:val="00726B15"/>
    <w:rsid w:val="00727088"/>
    <w:rsid w:val="0073285E"/>
    <w:rsid w:val="00735129"/>
    <w:rsid w:val="00742D9B"/>
    <w:rsid w:val="007446DB"/>
    <w:rsid w:val="00747BDB"/>
    <w:rsid w:val="00753019"/>
    <w:rsid w:val="00755163"/>
    <w:rsid w:val="00764BF5"/>
    <w:rsid w:val="007650F7"/>
    <w:rsid w:val="00765610"/>
    <w:rsid w:val="00765E05"/>
    <w:rsid w:val="00767F90"/>
    <w:rsid w:val="007716E5"/>
    <w:rsid w:val="00774CF2"/>
    <w:rsid w:val="00777B87"/>
    <w:rsid w:val="00780CCD"/>
    <w:rsid w:val="00784402"/>
    <w:rsid w:val="00793CBA"/>
    <w:rsid w:val="0079509F"/>
    <w:rsid w:val="007974F7"/>
    <w:rsid w:val="007A29E0"/>
    <w:rsid w:val="007A5C2C"/>
    <w:rsid w:val="007B1D59"/>
    <w:rsid w:val="007B2204"/>
    <w:rsid w:val="007B237E"/>
    <w:rsid w:val="007C2B3D"/>
    <w:rsid w:val="007C5C3F"/>
    <w:rsid w:val="007C624D"/>
    <w:rsid w:val="007D04A3"/>
    <w:rsid w:val="007D23FC"/>
    <w:rsid w:val="007D2A1E"/>
    <w:rsid w:val="007D3904"/>
    <w:rsid w:val="007D5C67"/>
    <w:rsid w:val="007D678C"/>
    <w:rsid w:val="007E11AE"/>
    <w:rsid w:val="007E2655"/>
    <w:rsid w:val="007E7FFC"/>
    <w:rsid w:val="007F11E8"/>
    <w:rsid w:val="007F28FE"/>
    <w:rsid w:val="007F5611"/>
    <w:rsid w:val="00800368"/>
    <w:rsid w:val="00802D17"/>
    <w:rsid w:val="0080628C"/>
    <w:rsid w:val="00810F1B"/>
    <w:rsid w:val="00811888"/>
    <w:rsid w:val="00823393"/>
    <w:rsid w:val="00823411"/>
    <w:rsid w:val="00824AE5"/>
    <w:rsid w:val="00826A28"/>
    <w:rsid w:val="00827727"/>
    <w:rsid w:val="00827A39"/>
    <w:rsid w:val="008338AD"/>
    <w:rsid w:val="00833942"/>
    <w:rsid w:val="008341F4"/>
    <w:rsid w:val="00836A6E"/>
    <w:rsid w:val="00836B34"/>
    <w:rsid w:val="00844D14"/>
    <w:rsid w:val="00846F89"/>
    <w:rsid w:val="00847718"/>
    <w:rsid w:val="00853AD1"/>
    <w:rsid w:val="00854D8D"/>
    <w:rsid w:val="00863065"/>
    <w:rsid w:val="008631E4"/>
    <w:rsid w:val="00865932"/>
    <w:rsid w:val="00866A37"/>
    <w:rsid w:val="0087214F"/>
    <w:rsid w:val="00873D7B"/>
    <w:rsid w:val="00881FC2"/>
    <w:rsid w:val="008835E8"/>
    <w:rsid w:val="0089198F"/>
    <w:rsid w:val="008943A6"/>
    <w:rsid w:val="008965D2"/>
    <w:rsid w:val="008A07B1"/>
    <w:rsid w:val="008A1679"/>
    <w:rsid w:val="008A28DE"/>
    <w:rsid w:val="008A3353"/>
    <w:rsid w:val="008A33E6"/>
    <w:rsid w:val="008C3F29"/>
    <w:rsid w:val="008C63F2"/>
    <w:rsid w:val="008C6702"/>
    <w:rsid w:val="008D0C29"/>
    <w:rsid w:val="008D2792"/>
    <w:rsid w:val="008D4335"/>
    <w:rsid w:val="008D4E2A"/>
    <w:rsid w:val="008D6EFF"/>
    <w:rsid w:val="008E0EFD"/>
    <w:rsid w:val="008E1322"/>
    <w:rsid w:val="008E7527"/>
    <w:rsid w:val="008E7B53"/>
    <w:rsid w:val="008F057B"/>
    <w:rsid w:val="008F0DF0"/>
    <w:rsid w:val="008F26E6"/>
    <w:rsid w:val="008F7502"/>
    <w:rsid w:val="00900E70"/>
    <w:rsid w:val="0090127C"/>
    <w:rsid w:val="00901771"/>
    <w:rsid w:val="00902E77"/>
    <w:rsid w:val="00905BDC"/>
    <w:rsid w:val="009062FA"/>
    <w:rsid w:val="0090648F"/>
    <w:rsid w:val="009173C8"/>
    <w:rsid w:val="00917B41"/>
    <w:rsid w:val="00925211"/>
    <w:rsid w:val="00925F48"/>
    <w:rsid w:val="00926F74"/>
    <w:rsid w:val="00931020"/>
    <w:rsid w:val="00937C3F"/>
    <w:rsid w:val="00944966"/>
    <w:rsid w:val="00945284"/>
    <w:rsid w:val="00946BE6"/>
    <w:rsid w:val="009564F4"/>
    <w:rsid w:val="009575D3"/>
    <w:rsid w:val="00964629"/>
    <w:rsid w:val="0097016D"/>
    <w:rsid w:val="009727F8"/>
    <w:rsid w:val="009752A2"/>
    <w:rsid w:val="00985660"/>
    <w:rsid w:val="0098617B"/>
    <w:rsid w:val="00996397"/>
    <w:rsid w:val="009A34F1"/>
    <w:rsid w:val="009B1198"/>
    <w:rsid w:val="009B34BE"/>
    <w:rsid w:val="009B5EB8"/>
    <w:rsid w:val="009B6417"/>
    <w:rsid w:val="009C196D"/>
    <w:rsid w:val="009C47D8"/>
    <w:rsid w:val="009C4E1E"/>
    <w:rsid w:val="009C5E69"/>
    <w:rsid w:val="009C6B5D"/>
    <w:rsid w:val="009D1A9E"/>
    <w:rsid w:val="009D2472"/>
    <w:rsid w:val="009D3175"/>
    <w:rsid w:val="009D3FAD"/>
    <w:rsid w:val="009E0475"/>
    <w:rsid w:val="009E2BFF"/>
    <w:rsid w:val="009E3684"/>
    <w:rsid w:val="009E4B41"/>
    <w:rsid w:val="009E4D13"/>
    <w:rsid w:val="009F213F"/>
    <w:rsid w:val="009F4897"/>
    <w:rsid w:val="009F4E18"/>
    <w:rsid w:val="009F6AD6"/>
    <w:rsid w:val="00A01342"/>
    <w:rsid w:val="00A01C49"/>
    <w:rsid w:val="00A026DB"/>
    <w:rsid w:val="00A0294A"/>
    <w:rsid w:val="00A0421E"/>
    <w:rsid w:val="00A0456F"/>
    <w:rsid w:val="00A051B7"/>
    <w:rsid w:val="00A05257"/>
    <w:rsid w:val="00A05C7A"/>
    <w:rsid w:val="00A07DF0"/>
    <w:rsid w:val="00A14580"/>
    <w:rsid w:val="00A211F9"/>
    <w:rsid w:val="00A23E48"/>
    <w:rsid w:val="00A31FFC"/>
    <w:rsid w:val="00A33A99"/>
    <w:rsid w:val="00A35A7D"/>
    <w:rsid w:val="00A37A86"/>
    <w:rsid w:val="00A43249"/>
    <w:rsid w:val="00A44FBD"/>
    <w:rsid w:val="00A45468"/>
    <w:rsid w:val="00A504C9"/>
    <w:rsid w:val="00A5342F"/>
    <w:rsid w:val="00A54C87"/>
    <w:rsid w:val="00A553DB"/>
    <w:rsid w:val="00A62E07"/>
    <w:rsid w:val="00A661D4"/>
    <w:rsid w:val="00A73F0F"/>
    <w:rsid w:val="00A768D0"/>
    <w:rsid w:val="00A806FC"/>
    <w:rsid w:val="00A82D9C"/>
    <w:rsid w:val="00A96344"/>
    <w:rsid w:val="00AA0F56"/>
    <w:rsid w:val="00AB1E63"/>
    <w:rsid w:val="00AB3313"/>
    <w:rsid w:val="00AB77DD"/>
    <w:rsid w:val="00AC2B77"/>
    <w:rsid w:val="00AC7526"/>
    <w:rsid w:val="00AC7A66"/>
    <w:rsid w:val="00AD01C4"/>
    <w:rsid w:val="00AD09BA"/>
    <w:rsid w:val="00AE58B8"/>
    <w:rsid w:val="00AE6B5D"/>
    <w:rsid w:val="00AF0B75"/>
    <w:rsid w:val="00AF1CB9"/>
    <w:rsid w:val="00AF2B2F"/>
    <w:rsid w:val="00AF6A34"/>
    <w:rsid w:val="00AF6DAD"/>
    <w:rsid w:val="00B018F3"/>
    <w:rsid w:val="00B05669"/>
    <w:rsid w:val="00B05977"/>
    <w:rsid w:val="00B05E53"/>
    <w:rsid w:val="00B07618"/>
    <w:rsid w:val="00B10F15"/>
    <w:rsid w:val="00B13512"/>
    <w:rsid w:val="00B15459"/>
    <w:rsid w:val="00B207E1"/>
    <w:rsid w:val="00B311E8"/>
    <w:rsid w:val="00B32421"/>
    <w:rsid w:val="00B3429C"/>
    <w:rsid w:val="00B41C40"/>
    <w:rsid w:val="00B43EDE"/>
    <w:rsid w:val="00B4486E"/>
    <w:rsid w:val="00B44CE3"/>
    <w:rsid w:val="00B54329"/>
    <w:rsid w:val="00B610CD"/>
    <w:rsid w:val="00B61546"/>
    <w:rsid w:val="00B642D8"/>
    <w:rsid w:val="00B64C1E"/>
    <w:rsid w:val="00B6707B"/>
    <w:rsid w:val="00B70671"/>
    <w:rsid w:val="00B7197A"/>
    <w:rsid w:val="00B77115"/>
    <w:rsid w:val="00B81D2A"/>
    <w:rsid w:val="00B839BF"/>
    <w:rsid w:val="00B83AF4"/>
    <w:rsid w:val="00B84E92"/>
    <w:rsid w:val="00B853AF"/>
    <w:rsid w:val="00B85C3D"/>
    <w:rsid w:val="00B91576"/>
    <w:rsid w:val="00B91ED6"/>
    <w:rsid w:val="00B9525A"/>
    <w:rsid w:val="00B96EF9"/>
    <w:rsid w:val="00BA1F41"/>
    <w:rsid w:val="00BA4440"/>
    <w:rsid w:val="00BA63AE"/>
    <w:rsid w:val="00BB09D0"/>
    <w:rsid w:val="00BB2FA1"/>
    <w:rsid w:val="00BB4E72"/>
    <w:rsid w:val="00BC6D8A"/>
    <w:rsid w:val="00BD169C"/>
    <w:rsid w:val="00BD31A9"/>
    <w:rsid w:val="00BD40D5"/>
    <w:rsid w:val="00BD4C8B"/>
    <w:rsid w:val="00BD6AB5"/>
    <w:rsid w:val="00BE09EA"/>
    <w:rsid w:val="00BE5727"/>
    <w:rsid w:val="00BF04E7"/>
    <w:rsid w:val="00BF24D7"/>
    <w:rsid w:val="00BF4CCE"/>
    <w:rsid w:val="00C0158D"/>
    <w:rsid w:val="00C1019B"/>
    <w:rsid w:val="00C11687"/>
    <w:rsid w:val="00C13E0B"/>
    <w:rsid w:val="00C14CAA"/>
    <w:rsid w:val="00C14F80"/>
    <w:rsid w:val="00C15796"/>
    <w:rsid w:val="00C176B9"/>
    <w:rsid w:val="00C20B1B"/>
    <w:rsid w:val="00C2497B"/>
    <w:rsid w:val="00C25772"/>
    <w:rsid w:val="00C349C5"/>
    <w:rsid w:val="00C34DEB"/>
    <w:rsid w:val="00C36A2C"/>
    <w:rsid w:val="00C37B27"/>
    <w:rsid w:val="00C43396"/>
    <w:rsid w:val="00C44A5B"/>
    <w:rsid w:val="00C47287"/>
    <w:rsid w:val="00C475F1"/>
    <w:rsid w:val="00C4788F"/>
    <w:rsid w:val="00C6108F"/>
    <w:rsid w:val="00C61506"/>
    <w:rsid w:val="00C63048"/>
    <w:rsid w:val="00C63250"/>
    <w:rsid w:val="00C648AA"/>
    <w:rsid w:val="00C65C5F"/>
    <w:rsid w:val="00C70758"/>
    <w:rsid w:val="00C766F7"/>
    <w:rsid w:val="00C83921"/>
    <w:rsid w:val="00C855A2"/>
    <w:rsid w:val="00C879F6"/>
    <w:rsid w:val="00C94583"/>
    <w:rsid w:val="00C94FEF"/>
    <w:rsid w:val="00C950BE"/>
    <w:rsid w:val="00C97849"/>
    <w:rsid w:val="00CA4DEB"/>
    <w:rsid w:val="00CA7C48"/>
    <w:rsid w:val="00CB2EC2"/>
    <w:rsid w:val="00CB32F7"/>
    <w:rsid w:val="00CB3D6F"/>
    <w:rsid w:val="00CB3F1C"/>
    <w:rsid w:val="00CB4176"/>
    <w:rsid w:val="00CC2068"/>
    <w:rsid w:val="00CC2B22"/>
    <w:rsid w:val="00CC3596"/>
    <w:rsid w:val="00CD43E7"/>
    <w:rsid w:val="00CD6F4D"/>
    <w:rsid w:val="00CD7FB2"/>
    <w:rsid w:val="00CE5284"/>
    <w:rsid w:val="00CF549F"/>
    <w:rsid w:val="00D00FC4"/>
    <w:rsid w:val="00D01A1A"/>
    <w:rsid w:val="00D04ADD"/>
    <w:rsid w:val="00D101EC"/>
    <w:rsid w:val="00D108FA"/>
    <w:rsid w:val="00D12A32"/>
    <w:rsid w:val="00D14643"/>
    <w:rsid w:val="00D21360"/>
    <w:rsid w:val="00D267C1"/>
    <w:rsid w:val="00D26844"/>
    <w:rsid w:val="00D26969"/>
    <w:rsid w:val="00D308FF"/>
    <w:rsid w:val="00D31D75"/>
    <w:rsid w:val="00D3449F"/>
    <w:rsid w:val="00D427AF"/>
    <w:rsid w:val="00D4337F"/>
    <w:rsid w:val="00D51C93"/>
    <w:rsid w:val="00D56866"/>
    <w:rsid w:val="00D600B3"/>
    <w:rsid w:val="00D71715"/>
    <w:rsid w:val="00D73D9F"/>
    <w:rsid w:val="00D743D9"/>
    <w:rsid w:val="00D818EB"/>
    <w:rsid w:val="00D834FF"/>
    <w:rsid w:val="00D86608"/>
    <w:rsid w:val="00D87DB6"/>
    <w:rsid w:val="00D9218A"/>
    <w:rsid w:val="00D92A5D"/>
    <w:rsid w:val="00D93359"/>
    <w:rsid w:val="00D958FD"/>
    <w:rsid w:val="00DA1585"/>
    <w:rsid w:val="00DA62AE"/>
    <w:rsid w:val="00DB123C"/>
    <w:rsid w:val="00DB68A9"/>
    <w:rsid w:val="00DC2CA5"/>
    <w:rsid w:val="00DC668E"/>
    <w:rsid w:val="00DD6B9A"/>
    <w:rsid w:val="00DE7DCC"/>
    <w:rsid w:val="00DF0895"/>
    <w:rsid w:val="00DF3598"/>
    <w:rsid w:val="00DF476D"/>
    <w:rsid w:val="00DF6BC9"/>
    <w:rsid w:val="00DF73A9"/>
    <w:rsid w:val="00E0063C"/>
    <w:rsid w:val="00E021B4"/>
    <w:rsid w:val="00E03A8D"/>
    <w:rsid w:val="00E065E7"/>
    <w:rsid w:val="00E0757E"/>
    <w:rsid w:val="00E122AA"/>
    <w:rsid w:val="00E13F3A"/>
    <w:rsid w:val="00E14184"/>
    <w:rsid w:val="00E14731"/>
    <w:rsid w:val="00E14CDD"/>
    <w:rsid w:val="00E152F0"/>
    <w:rsid w:val="00E219F4"/>
    <w:rsid w:val="00E24CD8"/>
    <w:rsid w:val="00E33050"/>
    <w:rsid w:val="00E343B1"/>
    <w:rsid w:val="00E34A11"/>
    <w:rsid w:val="00E37D93"/>
    <w:rsid w:val="00E40D68"/>
    <w:rsid w:val="00E42333"/>
    <w:rsid w:val="00E4242B"/>
    <w:rsid w:val="00E4368B"/>
    <w:rsid w:val="00E511E5"/>
    <w:rsid w:val="00E511EF"/>
    <w:rsid w:val="00E51ED2"/>
    <w:rsid w:val="00E52A7B"/>
    <w:rsid w:val="00E533A8"/>
    <w:rsid w:val="00E55DEA"/>
    <w:rsid w:val="00E634CB"/>
    <w:rsid w:val="00E64A6B"/>
    <w:rsid w:val="00E653F6"/>
    <w:rsid w:val="00E65525"/>
    <w:rsid w:val="00E656A8"/>
    <w:rsid w:val="00E74860"/>
    <w:rsid w:val="00E75898"/>
    <w:rsid w:val="00E76F4C"/>
    <w:rsid w:val="00E82C11"/>
    <w:rsid w:val="00E84C7D"/>
    <w:rsid w:val="00E92178"/>
    <w:rsid w:val="00E931B6"/>
    <w:rsid w:val="00EA6A92"/>
    <w:rsid w:val="00EB04BE"/>
    <w:rsid w:val="00EB22B7"/>
    <w:rsid w:val="00EB4B6B"/>
    <w:rsid w:val="00EB7C0F"/>
    <w:rsid w:val="00EB7DA0"/>
    <w:rsid w:val="00EC1596"/>
    <w:rsid w:val="00EC357C"/>
    <w:rsid w:val="00EC4045"/>
    <w:rsid w:val="00EC52C1"/>
    <w:rsid w:val="00ED0FA6"/>
    <w:rsid w:val="00ED10F1"/>
    <w:rsid w:val="00ED760F"/>
    <w:rsid w:val="00EE0323"/>
    <w:rsid w:val="00EE0AED"/>
    <w:rsid w:val="00EE0DFA"/>
    <w:rsid w:val="00EE1788"/>
    <w:rsid w:val="00EF258D"/>
    <w:rsid w:val="00EF2811"/>
    <w:rsid w:val="00EF6669"/>
    <w:rsid w:val="00F000F2"/>
    <w:rsid w:val="00F02A66"/>
    <w:rsid w:val="00F10055"/>
    <w:rsid w:val="00F10336"/>
    <w:rsid w:val="00F13BED"/>
    <w:rsid w:val="00F175E0"/>
    <w:rsid w:val="00F17E78"/>
    <w:rsid w:val="00F17EBD"/>
    <w:rsid w:val="00F238A3"/>
    <w:rsid w:val="00F25C58"/>
    <w:rsid w:val="00F272EC"/>
    <w:rsid w:val="00F30A31"/>
    <w:rsid w:val="00F3448F"/>
    <w:rsid w:val="00F350CD"/>
    <w:rsid w:val="00F3715E"/>
    <w:rsid w:val="00F422CA"/>
    <w:rsid w:val="00F44E6B"/>
    <w:rsid w:val="00F450B1"/>
    <w:rsid w:val="00F45577"/>
    <w:rsid w:val="00F531E8"/>
    <w:rsid w:val="00F5549D"/>
    <w:rsid w:val="00F57249"/>
    <w:rsid w:val="00F63125"/>
    <w:rsid w:val="00F653D8"/>
    <w:rsid w:val="00F67DB1"/>
    <w:rsid w:val="00F67DC5"/>
    <w:rsid w:val="00F753AE"/>
    <w:rsid w:val="00F75A44"/>
    <w:rsid w:val="00F7779C"/>
    <w:rsid w:val="00F80BF8"/>
    <w:rsid w:val="00F81B29"/>
    <w:rsid w:val="00F83D22"/>
    <w:rsid w:val="00F848C2"/>
    <w:rsid w:val="00F848FE"/>
    <w:rsid w:val="00F84C12"/>
    <w:rsid w:val="00F853D6"/>
    <w:rsid w:val="00F86946"/>
    <w:rsid w:val="00F86A5F"/>
    <w:rsid w:val="00F86DAC"/>
    <w:rsid w:val="00F875F1"/>
    <w:rsid w:val="00F91815"/>
    <w:rsid w:val="00F93353"/>
    <w:rsid w:val="00F977BB"/>
    <w:rsid w:val="00FA24DE"/>
    <w:rsid w:val="00FB66C2"/>
    <w:rsid w:val="00FC0413"/>
    <w:rsid w:val="00FC40FE"/>
    <w:rsid w:val="00FD047D"/>
    <w:rsid w:val="00FD4755"/>
    <w:rsid w:val="00FE2EC2"/>
    <w:rsid w:val="00FE3D49"/>
    <w:rsid w:val="00FE505C"/>
    <w:rsid w:val="00FE63A4"/>
    <w:rsid w:val="00FE7BEE"/>
    <w:rsid w:val="00FF28B5"/>
    <w:rsid w:val="00FF67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81"/>
    <o:shapelayout v:ext="edit">
      <o:idmap v:ext="edit" data="1"/>
    </o:shapelayout>
  </w:shapeDefaults>
  <w:decimalSymbol w:val="."/>
  <w:listSeparator w:val=","/>
  <w14:docId w14:val="5DA3E3E5"/>
  <w15:docId w15:val="{533089B3-AA69-48C0-9293-0B71FF8B5D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46C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1646CD"/>
    <w:rPr>
      <w:sz w:val="18"/>
      <w:szCs w:val="18"/>
    </w:rPr>
  </w:style>
  <w:style w:type="paragraph" w:styleId="a4">
    <w:name w:val="annotation text"/>
    <w:basedOn w:val="a"/>
    <w:link w:val="Char"/>
    <w:uiPriority w:val="99"/>
    <w:unhideWhenUsed/>
    <w:rsid w:val="001646CD"/>
    <w:pPr>
      <w:jc w:val="left"/>
    </w:pPr>
  </w:style>
  <w:style w:type="character" w:customStyle="1" w:styleId="Char">
    <w:name w:val="메모 텍스트 Char"/>
    <w:basedOn w:val="a0"/>
    <w:link w:val="a4"/>
    <w:uiPriority w:val="99"/>
    <w:rsid w:val="001646CD"/>
  </w:style>
  <w:style w:type="paragraph" w:styleId="a5">
    <w:name w:val="annotation subject"/>
    <w:basedOn w:val="a4"/>
    <w:next w:val="a4"/>
    <w:link w:val="Char0"/>
    <w:uiPriority w:val="99"/>
    <w:semiHidden/>
    <w:unhideWhenUsed/>
    <w:rsid w:val="00827A39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827A39"/>
    <w:rPr>
      <w:b/>
      <w:bCs/>
    </w:rPr>
  </w:style>
  <w:style w:type="paragraph" w:styleId="a6">
    <w:name w:val="Revision"/>
    <w:hidden/>
    <w:uiPriority w:val="99"/>
    <w:semiHidden/>
    <w:rsid w:val="003A59BE"/>
    <w:pPr>
      <w:spacing w:after="0" w:line="240" w:lineRule="auto"/>
      <w:jc w:val="left"/>
    </w:pPr>
  </w:style>
  <w:style w:type="paragraph" w:styleId="a7">
    <w:name w:val="List Paragraph"/>
    <w:basedOn w:val="a"/>
    <w:uiPriority w:val="34"/>
    <w:qFormat/>
    <w:rsid w:val="00230088"/>
    <w:pPr>
      <w:ind w:leftChars="400" w:left="800"/>
    </w:pPr>
  </w:style>
  <w:style w:type="paragraph" w:styleId="a8">
    <w:name w:val="Balloon Text"/>
    <w:basedOn w:val="a"/>
    <w:link w:val="Char1"/>
    <w:uiPriority w:val="99"/>
    <w:semiHidden/>
    <w:unhideWhenUsed/>
    <w:rsid w:val="00A33A99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A33A99"/>
    <w:rPr>
      <w:rFonts w:ascii="맑은 고딕" w:eastAsia="맑은 고딕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5C2682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5C2682"/>
  </w:style>
  <w:style w:type="paragraph" w:styleId="aa">
    <w:name w:val="footer"/>
    <w:basedOn w:val="a"/>
    <w:link w:val="Char3"/>
    <w:uiPriority w:val="99"/>
    <w:unhideWhenUsed/>
    <w:rsid w:val="005C2682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5C2682"/>
  </w:style>
  <w:style w:type="paragraph" w:customStyle="1" w:styleId="EndNoteBibliographyTitle">
    <w:name w:val="EndNote Bibliography Title"/>
    <w:basedOn w:val="a"/>
    <w:link w:val="EndNoteBibliographyTitleChar"/>
    <w:rsid w:val="006D6335"/>
    <w:pPr>
      <w:spacing w:after="0"/>
      <w:jc w:val="center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D6335"/>
    <w:rPr>
      <w:rFonts w:ascii="Times New Roman" w:eastAsia="맑은 고딕" w:hAnsi="Times New Roman" w:cs="Times New Roman"/>
      <w:noProof/>
      <w:sz w:val="22"/>
    </w:rPr>
  </w:style>
  <w:style w:type="paragraph" w:customStyle="1" w:styleId="EndNoteBibliography">
    <w:name w:val="EndNote Bibliography"/>
    <w:basedOn w:val="a"/>
    <w:link w:val="EndNoteBibliographyChar"/>
    <w:rsid w:val="006D6335"/>
    <w:pPr>
      <w:spacing w:line="240" w:lineRule="auto"/>
    </w:pPr>
    <w:rPr>
      <w:rFonts w:ascii="Times New Roman" w:eastAsia="맑은 고딕" w:hAnsi="Times New Roman" w:cs="Times New Roman"/>
      <w:noProof/>
      <w:sz w:val="22"/>
    </w:rPr>
  </w:style>
  <w:style w:type="character" w:customStyle="1" w:styleId="EndNoteBibliographyChar">
    <w:name w:val="EndNote Bibliography Char"/>
    <w:basedOn w:val="a0"/>
    <w:link w:val="EndNoteBibliography"/>
    <w:rsid w:val="006D6335"/>
    <w:rPr>
      <w:rFonts w:ascii="Times New Roman" w:eastAsia="맑은 고딕" w:hAnsi="Times New Roman" w:cs="Times New Roman"/>
      <w:noProof/>
      <w:sz w:val="22"/>
    </w:rPr>
  </w:style>
  <w:style w:type="character" w:styleId="ab">
    <w:name w:val="Hyperlink"/>
    <w:basedOn w:val="a0"/>
    <w:uiPriority w:val="99"/>
    <w:unhideWhenUsed/>
    <w:rsid w:val="00A05257"/>
    <w:rPr>
      <w:color w:val="0563C1" w:themeColor="hyperlink"/>
      <w:u w:val="single"/>
    </w:rPr>
  </w:style>
  <w:style w:type="character" w:customStyle="1" w:styleId="1">
    <w:name w:val="확인되지 않은 멘션1"/>
    <w:basedOn w:val="a0"/>
    <w:uiPriority w:val="99"/>
    <w:semiHidden/>
    <w:unhideWhenUsed/>
    <w:rsid w:val="00A05257"/>
    <w:rPr>
      <w:color w:val="605E5C"/>
      <w:shd w:val="clear" w:color="auto" w:fill="E1DFDD"/>
    </w:rPr>
  </w:style>
  <w:style w:type="character" w:customStyle="1" w:styleId="2">
    <w:name w:val="확인되지 않은 멘션2"/>
    <w:basedOn w:val="a0"/>
    <w:uiPriority w:val="99"/>
    <w:semiHidden/>
    <w:unhideWhenUsed/>
    <w:rsid w:val="00900E70"/>
    <w:rPr>
      <w:color w:val="605E5C"/>
      <w:shd w:val="clear" w:color="auto" w:fill="E1DFDD"/>
    </w:rPr>
  </w:style>
  <w:style w:type="table" w:styleId="ac">
    <w:name w:val="Table Grid"/>
    <w:basedOn w:val="a1"/>
    <w:uiPriority w:val="39"/>
    <w:rsid w:val="0098617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">
    <w:name w:val="확인되지 않은 멘션3"/>
    <w:basedOn w:val="a0"/>
    <w:uiPriority w:val="99"/>
    <w:semiHidden/>
    <w:unhideWhenUsed/>
    <w:rsid w:val="00526557"/>
    <w:rPr>
      <w:color w:val="605E5C"/>
      <w:shd w:val="clear" w:color="auto" w:fill="E1DFDD"/>
    </w:rPr>
  </w:style>
  <w:style w:type="character" w:customStyle="1" w:styleId="4">
    <w:name w:val="확인되지 않은 멘션4"/>
    <w:basedOn w:val="a0"/>
    <w:uiPriority w:val="99"/>
    <w:semiHidden/>
    <w:unhideWhenUsed/>
    <w:rsid w:val="00F86946"/>
    <w:rPr>
      <w:color w:val="605E5C"/>
      <w:shd w:val="clear" w:color="auto" w:fill="E1DFDD"/>
    </w:rPr>
  </w:style>
  <w:style w:type="character" w:customStyle="1" w:styleId="5">
    <w:name w:val="확인되지 않은 멘션5"/>
    <w:basedOn w:val="a0"/>
    <w:uiPriority w:val="99"/>
    <w:semiHidden/>
    <w:unhideWhenUsed/>
    <w:rsid w:val="00D73D9F"/>
    <w:rPr>
      <w:color w:val="605E5C"/>
      <w:shd w:val="clear" w:color="auto" w:fill="E1DFDD"/>
    </w:rPr>
  </w:style>
  <w:style w:type="character" w:customStyle="1" w:styleId="6">
    <w:name w:val="확인되지 않은 멘션6"/>
    <w:basedOn w:val="a0"/>
    <w:uiPriority w:val="99"/>
    <w:semiHidden/>
    <w:unhideWhenUsed/>
    <w:rsid w:val="00E152F0"/>
    <w:rPr>
      <w:color w:val="605E5C"/>
      <w:shd w:val="clear" w:color="auto" w:fill="E1DFDD"/>
    </w:rPr>
  </w:style>
  <w:style w:type="character" w:styleId="ad">
    <w:name w:val="Unresolved Mention"/>
    <w:basedOn w:val="a0"/>
    <w:uiPriority w:val="99"/>
    <w:semiHidden/>
    <w:unhideWhenUsed/>
    <w:rsid w:val="003E1F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8067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8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92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55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7048212">
          <w:marLeft w:val="403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0DF824-3EC7-4548-8D76-8DABC7436F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윤현선</dc:creator>
  <cp:keywords/>
  <dc:description/>
  <cp:lastModifiedBy>송원지</cp:lastModifiedBy>
  <cp:revision>24</cp:revision>
  <dcterms:created xsi:type="dcterms:W3CDTF">2024-03-25T06:29:00Z</dcterms:created>
  <dcterms:modified xsi:type="dcterms:W3CDTF">2024-04-22T02:21:00Z</dcterms:modified>
</cp:coreProperties>
</file>